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BA1FE" w14:textId="5582E4AE" w:rsidR="00CA1A59" w:rsidRPr="00420A8B" w:rsidRDefault="00420A8B" w:rsidP="00CA1A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  <w:r w:rsidRPr="00420A8B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Supplementary File 12. Alignment of </w:t>
      </w:r>
      <w:r w:rsidRPr="00420A8B">
        <w:rPr>
          <w:rFonts w:ascii="Arial" w:eastAsia="Times New Roman" w:hAnsi="Arial" w:cs="Arial"/>
          <w:b/>
          <w:bCs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ZmTML1 </w:t>
      </w:r>
      <w:r w:rsidRPr="00420A8B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en-GB"/>
          <w14:ligatures w14:val="none"/>
        </w:rPr>
        <w:t>promoter with the domesticated version used in transformation constructs</w:t>
      </w:r>
    </w:p>
    <w:p w14:paraId="5B297717" w14:textId="77777777" w:rsidR="00CA1A59" w:rsidRPr="00CA1A59" w:rsidRDefault="00CA1A59" w:rsidP="00CA1A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</w:pPr>
    </w:p>
    <w:p w14:paraId="5574D20A" w14:textId="12B3E28C" w:rsidR="00CA1A59" w:rsidRPr="00CA1A59" w:rsidRDefault="00CA1A59" w:rsidP="00CA1A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</w:pPr>
      <w:proofErr w:type="spellStart"/>
      <w:r w:rsidRPr="00CA1A59"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  <w:t>Clustal</w:t>
      </w:r>
      <w:proofErr w:type="spellEnd"/>
      <w:r w:rsidRPr="00CA1A59"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  <w:t xml:space="preserve"> alignment</w:t>
      </w:r>
    </w:p>
    <w:p w14:paraId="2C563DE4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CGACTAATTTGTTCCGACGGGCTAACTTCCGACGGTTTCGGCTAACTTCCGACGGTTTAA</w:t>
      </w:r>
      <w:r w:rsidRPr="00CA1A59">
        <w:rPr>
          <w:color w:val="222222"/>
          <w:sz w:val="16"/>
          <w:szCs w:val="16"/>
        </w:rPr>
        <w:tab/>
        <w:t>60</w:t>
      </w:r>
    </w:p>
    <w:p w14:paraId="03912ECC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CGACTAATTTGTTCCGACGGGCTAACTTCCGACGGTTTCGGCTAACTTCCGACGGTTTAA</w:t>
      </w:r>
      <w:r w:rsidRPr="00CA1A59">
        <w:rPr>
          <w:color w:val="222222"/>
          <w:sz w:val="16"/>
          <w:szCs w:val="16"/>
        </w:rPr>
        <w:tab/>
        <w:t>60</w:t>
      </w:r>
    </w:p>
    <w:p w14:paraId="73BCE8DA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313DDB7F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2D1A6AFC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ATAACTTCCGAGAGTTTTGCGCTAACTTCCTACGGTTTAGGCCCTCAGAAGTTAAGTATT</w:t>
      </w:r>
      <w:r w:rsidRPr="00CA1A59">
        <w:rPr>
          <w:color w:val="222222"/>
          <w:sz w:val="16"/>
          <w:szCs w:val="16"/>
        </w:rPr>
        <w:tab/>
        <w:t>120</w:t>
      </w:r>
    </w:p>
    <w:p w14:paraId="698702D6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ATAACTTCCGAGAGTTTTGCGCTAACTTCCTACGGTTTAGGCCCTCAGAAGTTAAGTATT</w:t>
      </w:r>
      <w:r w:rsidRPr="00CA1A59">
        <w:rPr>
          <w:color w:val="222222"/>
          <w:sz w:val="16"/>
          <w:szCs w:val="16"/>
        </w:rPr>
        <w:tab/>
        <w:t>120</w:t>
      </w:r>
    </w:p>
    <w:p w14:paraId="7B84BBE8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2E29B043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105BD348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TTGGTGTAGTGTGTTATATTATAGTTCTCTGAATTTCAAGGCAAGAATTGTATATAACTT</w:t>
      </w:r>
      <w:r w:rsidRPr="00CA1A59">
        <w:rPr>
          <w:color w:val="222222"/>
          <w:sz w:val="16"/>
          <w:szCs w:val="16"/>
        </w:rPr>
        <w:tab/>
        <w:t>180</w:t>
      </w:r>
    </w:p>
    <w:p w14:paraId="2DC53BF0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TTGGTGTAGTGTGTTATATTATAGTTCTCTGAATTTCAAGGCAAGAATTGTATATAACTT</w:t>
      </w:r>
      <w:r w:rsidRPr="00CA1A59">
        <w:rPr>
          <w:color w:val="222222"/>
          <w:sz w:val="16"/>
          <w:szCs w:val="16"/>
        </w:rPr>
        <w:tab/>
        <w:t>180</w:t>
      </w:r>
    </w:p>
    <w:p w14:paraId="0299244F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48128E11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0AE0F1D5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CCTAGCGGTACAATCAAAAGAAACGATTCACATTTTTTTCTATAGTCAAAATAATGGCAA</w:t>
      </w:r>
      <w:r w:rsidRPr="00CA1A59">
        <w:rPr>
          <w:color w:val="222222"/>
          <w:sz w:val="16"/>
          <w:szCs w:val="16"/>
        </w:rPr>
        <w:tab/>
        <w:t>240</w:t>
      </w:r>
    </w:p>
    <w:p w14:paraId="72AA1FB7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CCTAGCGGTACAATCAAAAGAAACGATTCACATTTTTTTCTATAGTCAAAATAATGGCAA</w:t>
      </w:r>
      <w:r w:rsidRPr="00CA1A59">
        <w:rPr>
          <w:color w:val="222222"/>
          <w:sz w:val="16"/>
          <w:szCs w:val="16"/>
        </w:rPr>
        <w:tab/>
        <w:t>240</w:t>
      </w:r>
    </w:p>
    <w:p w14:paraId="038F972F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36A7A889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58F96E07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ATTACATGTTGCCAATGAGGCACTTTATAGGAGAAGTGCCTAAGGCTATGGCCAGCAGAT</w:t>
      </w:r>
      <w:r w:rsidRPr="00CA1A59">
        <w:rPr>
          <w:color w:val="222222"/>
          <w:sz w:val="16"/>
          <w:szCs w:val="16"/>
        </w:rPr>
        <w:tab/>
        <w:t>300</w:t>
      </w:r>
    </w:p>
    <w:p w14:paraId="73FEEFB6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ATTACATGTTGCCAATGAGGCACTTTATAGGAGAAGTGCCTAAGGCTATGGCCAGCAGAT</w:t>
      </w:r>
      <w:r w:rsidRPr="00CA1A59">
        <w:rPr>
          <w:color w:val="222222"/>
          <w:sz w:val="16"/>
          <w:szCs w:val="16"/>
        </w:rPr>
        <w:tab/>
        <w:t>300</w:t>
      </w:r>
    </w:p>
    <w:p w14:paraId="163F0BE9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0BB8A79D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4602EDD4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CATACATATGGTCGTGCAAAACACTGTTTACAGAGTATAATTTGAAATGAGAGATATATG</w:t>
      </w:r>
      <w:r w:rsidRPr="00CA1A59">
        <w:rPr>
          <w:color w:val="222222"/>
          <w:sz w:val="16"/>
          <w:szCs w:val="16"/>
        </w:rPr>
        <w:tab/>
        <w:t>360</w:t>
      </w:r>
    </w:p>
    <w:p w14:paraId="796AB5E7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CATACATATGGTCGTGCAAAACACTGTTTACAGAGTATAATTTGAAATGAGAGATATATG</w:t>
      </w:r>
      <w:r w:rsidRPr="00CA1A59">
        <w:rPr>
          <w:color w:val="222222"/>
          <w:sz w:val="16"/>
          <w:szCs w:val="16"/>
        </w:rPr>
        <w:tab/>
        <w:t>360</w:t>
      </w:r>
    </w:p>
    <w:p w14:paraId="0DD16199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3499D5AB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0CA6C59C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AAGATGAGTAACCTGCTAGAGATAGCCTTAAGTGAACTAAATGCTCATCCAAAAAAATTG</w:t>
      </w:r>
      <w:r w:rsidRPr="00CA1A59">
        <w:rPr>
          <w:color w:val="222222"/>
          <w:sz w:val="16"/>
          <w:szCs w:val="16"/>
        </w:rPr>
        <w:tab/>
        <w:t>420</w:t>
      </w:r>
    </w:p>
    <w:p w14:paraId="74F7A5E5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AAGATGAGTAACCTGCTAGAGATAGCCTTAAGTGAACTAAATGCTCATCCAAAAAAATTG</w:t>
      </w:r>
      <w:r w:rsidRPr="00CA1A59">
        <w:rPr>
          <w:color w:val="222222"/>
          <w:sz w:val="16"/>
          <w:szCs w:val="16"/>
        </w:rPr>
        <w:tab/>
        <w:t>420</w:t>
      </w:r>
    </w:p>
    <w:p w14:paraId="5BA4332F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454C689E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1F56475F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TGTGAAACCTATATTTATGATTGCTTCTGGAAGACTTTGTTTTTATTATTGCTTTAAAAG</w:t>
      </w:r>
      <w:r w:rsidRPr="00CA1A59">
        <w:rPr>
          <w:color w:val="222222"/>
          <w:sz w:val="16"/>
          <w:szCs w:val="16"/>
        </w:rPr>
        <w:tab/>
        <w:t>480</w:t>
      </w:r>
    </w:p>
    <w:p w14:paraId="4BFCD669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TGTGAAACCTATATTTATGATTGCTTCTGGATGACTTTGTTTTTATTATTGCTTTAAAAG</w:t>
      </w:r>
      <w:r w:rsidRPr="00CA1A59">
        <w:rPr>
          <w:color w:val="222222"/>
          <w:sz w:val="16"/>
          <w:szCs w:val="16"/>
        </w:rPr>
        <w:tab/>
        <w:t>480</w:t>
      </w:r>
    </w:p>
    <w:p w14:paraId="3DBA5E40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 ****************************</w:t>
      </w:r>
    </w:p>
    <w:p w14:paraId="31BE8A81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75D434C0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AAAGATTTTATTTCATTCCAAGATTAGTACATCGAGTTGATACATGGTCTTAGAATAGTC</w:t>
      </w:r>
      <w:r w:rsidRPr="00CA1A59">
        <w:rPr>
          <w:color w:val="222222"/>
          <w:sz w:val="16"/>
          <w:szCs w:val="16"/>
        </w:rPr>
        <w:tab/>
        <w:t>540</w:t>
      </w:r>
    </w:p>
    <w:p w14:paraId="68F8AB4D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AAAGATTTTATTTCATTCCAAGATTAGTACATCGAGTTGATACATGGTCTTAGAATAGTC</w:t>
      </w:r>
      <w:r w:rsidRPr="00CA1A59">
        <w:rPr>
          <w:color w:val="222222"/>
          <w:sz w:val="16"/>
          <w:szCs w:val="16"/>
        </w:rPr>
        <w:tab/>
        <w:t>540</w:t>
      </w:r>
    </w:p>
    <w:p w14:paraId="26D08510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288D735B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558F3AE8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TCCCAGCAGCCTCTTCTATGTGATAGACACACAACTTAAGATTTAAAATATTCTAAGCAT</w:t>
      </w:r>
      <w:r w:rsidRPr="00CA1A59">
        <w:rPr>
          <w:color w:val="222222"/>
          <w:sz w:val="16"/>
          <w:szCs w:val="16"/>
        </w:rPr>
        <w:tab/>
        <w:t>600</w:t>
      </w:r>
    </w:p>
    <w:p w14:paraId="72D3AFBE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TCCCAGCAGCCTCTTCTATGTGATAGACACACAACTTAAGATTTAAAATATTCTAAGCAT</w:t>
      </w:r>
      <w:r w:rsidRPr="00CA1A59">
        <w:rPr>
          <w:color w:val="222222"/>
          <w:sz w:val="16"/>
          <w:szCs w:val="16"/>
        </w:rPr>
        <w:tab/>
        <w:t>600</w:t>
      </w:r>
    </w:p>
    <w:p w14:paraId="3E0A0795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21D1A6D6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02FA3311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ACACTAGTTATATTCAACCTTAAGACTAGATGACCACATATATGCACGGATATAAAGATA</w:t>
      </w:r>
      <w:r w:rsidRPr="00CA1A59">
        <w:rPr>
          <w:color w:val="222222"/>
          <w:sz w:val="16"/>
          <w:szCs w:val="16"/>
        </w:rPr>
        <w:tab/>
        <w:t>660</w:t>
      </w:r>
    </w:p>
    <w:p w14:paraId="5385C60D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ACACTAGTTATATTCAACCTTAAGACTAGATGACCACATATATGCACGGATATAAAGATA</w:t>
      </w:r>
      <w:r w:rsidRPr="00CA1A59">
        <w:rPr>
          <w:color w:val="222222"/>
          <w:sz w:val="16"/>
          <w:szCs w:val="16"/>
        </w:rPr>
        <w:tab/>
        <w:t>660</w:t>
      </w:r>
    </w:p>
    <w:p w14:paraId="4E0BC760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34EC98E0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73B18B89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TCCTTTGCCATCTGCTCCAATTGTTGTTATACCACAACTATGTCCTGGAACTCCATCCAC</w:t>
      </w:r>
      <w:r w:rsidRPr="00CA1A59">
        <w:rPr>
          <w:color w:val="222222"/>
          <w:sz w:val="16"/>
          <w:szCs w:val="16"/>
        </w:rPr>
        <w:tab/>
        <w:t>720</w:t>
      </w:r>
    </w:p>
    <w:p w14:paraId="7D42EF84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TCCTTTGCCATCTGCTCCAATTGTTGTTATACCACAACTATGTCCTGGAACTCCATCCAC</w:t>
      </w:r>
      <w:r w:rsidRPr="00CA1A59">
        <w:rPr>
          <w:color w:val="222222"/>
          <w:sz w:val="16"/>
          <w:szCs w:val="16"/>
        </w:rPr>
        <w:tab/>
        <w:t>720</w:t>
      </w:r>
    </w:p>
    <w:p w14:paraId="0BEB98C3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6850236A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656B8AA6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TTTAGTTCTTGTTCGGTTATTTCAATTTCATGCGGATTGAAGTGTATTGGAAGGGGATGG</w:t>
      </w:r>
      <w:r w:rsidRPr="00CA1A59">
        <w:rPr>
          <w:color w:val="222222"/>
          <w:sz w:val="16"/>
          <w:szCs w:val="16"/>
        </w:rPr>
        <w:tab/>
        <w:t>780</w:t>
      </w:r>
    </w:p>
    <w:p w14:paraId="69B2E6C8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TTTAGTTCTTGTTCGGTTATTTCAATTTCATGCGGATTGAAGTGTATTGGAAGGGGATGG</w:t>
      </w:r>
      <w:r w:rsidRPr="00CA1A59">
        <w:rPr>
          <w:color w:val="222222"/>
          <w:sz w:val="16"/>
          <w:szCs w:val="16"/>
        </w:rPr>
        <w:tab/>
        <w:t>780</w:t>
      </w:r>
    </w:p>
    <w:p w14:paraId="0F4C76C1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03747367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257BED1E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ATTTTGACTTGCTATTGATTTAAACCGACTCAATACCACCCAATCCACATGGATTAACGG</w:t>
      </w:r>
      <w:r w:rsidRPr="00CA1A59">
        <w:rPr>
          <w:color w:val="222222"/>
          <w:sz w:val="16"/>
          <w:szCs w:val="16"/>
        </w:rPr>
        <w:tab/>
        <w:t>840</w:t>
      </w:r>
    </w:p>
    <w:p w14:paraId="1E44624E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ATTTTGACTTGCTATTGATTTAAACCGACTCAATACCACCCAATCCACATGGATTAACGG</w:t>
      </w:r>
      <w:r w:rsidRPr="00CA1A59">
        <w:rPr>
          <w:color w:val="222222"/>
          <w:sz w:val="16"/>
          <w:szCs w:val="16"/>
        </w:rPr>
        <w:tab/>
        <w:t>840</w:t>
      </w:r>
    </w:p>
    <w:p w14:paraId="407C0BF9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71E42DCA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59BD9285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TGAAATGAACAAGCCCTTAGGGATTGTTCGTTTTAATGTTAATCTATGTGGATCGGGTGT</w:t>
      </w:r>
      <w:r w:rsidRPr="00CA1A59">
        <w:rPr>
          <w:color w:val="222222"/>
          <w:sz w:val="16"/>
          <w:szCs w:val="16"/>
        </w:rPr>
        <w:tab/>
        <w:t>900</w:t>
      </w:r>
    </w:p>
    <w:p w14:paraId="58AAE722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TGAAATGAACAAGCCCTTAGGGATTGTTCGTTTTAATGTTAATCTATGTGGATCGGGTGT</w:t>
      </w:r>
      <w:r w:rsidRPr="00CA1A59">
        <w:rPr>
          <w:color w:val="222222"/>
          <w:sz w:val="16"/>
          <w:szCs w:val="16"/>
        </w:rPr>
        <w:tab/>
        <w:t>900</w:t>
      </w:r>
    </w:p>
    <w:p w14:paraId="2F71F5FE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41F6E7AA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38224F28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GATTGAATATATCAATAACCTAACAAAGCTTTAGAGAAGCCCGTGGAAAAAAATACATAT</w:t>
      </w:r>
      <w:r w:rsidRPr="00CA1A59">
        <w:rPr>
          <w:color w:val="222222"/>
          <w:sz w:val="16"/>
          <w:szCs w:val="16"/>
        </w:rPr>
        <w:tab/>
        <w:t>960</w:t>
      </w:r>
    </w:p>
    <w:p w14:paraId="174388AD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GATTGAATATATCAATAACCTAACAAAGCTTTAGAGAAGCCCGTGGAAAAAAATACATAT</w:t>
      </w:r>
      <w:r w:rsidRPr="00CA1A59">
        <w:rPr>
          <w:color w:val="222222"/>
          <w:sz w:val="16"/>
          <w:szCs w:val="16"/>
        </w:rPr>
        <w:tab/>
        <w:t>960</w:t>
      </w:r>
    </w:p>
    <w:p w14:paraId="14DF11D8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4CBC3966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6BF2E527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ATAACTTATAAAGGAGAGTACACTAGTAGAAAAAGGCTCAAAGCCTGCGGGGACGATATA</w:t>
      </w:r>
      <w:r w:rsidRPr="00CA1A59">
        <w:rPr>
          <w:color w:val="222222"/>
          <w:sz w:val="16"/>
          <w:szCs w:val="16"/>
        </w:rPr>
        <w:tab/>
        <w:t>1020</w:t>
      </w:r>
    </w:p>
    <w:p w14:paraId="604E06F9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ATAACTTATAAAGGAGAGTACACTAGTAGAAAAAGGCTCAAAGCCTGCGGGGACGATATA</w:t>
      </w:r>
      <w:r w:rsidRPr="00CA1A59">
        <w:rPr>
          <w:color w:val="222222"/>
          <w:sz w:val="16"/>
          <w:szCs w:val="16"/>
        </w:rPr>
        <w:tab/>
        <w:t>1020</w:t>
      </w:r>
    </w:p>
    <w:p w14:paraId="2C6E5766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201BAED6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610F05DB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TTTTTACAGACGGATTCGGTTATCCACCGACTGTGTTATTTCTAGTGGCGGTTCCTTAAG</w:t>
      </w:r>
      <w:r w:rsidRPr="00CA1A59">
        <w:rPr>
          <w:color w:val="222222"/>
          <w:sz w:val="16"/>
          <w:szCs w:val="16"/>
        </w:rPr>
        <w:tab/>
        <w:t>1080</w:t>
      </w:r>
    </w:p>
    <w:p w14:paraId="186092A7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</w:t>
      </w:r>
      <w:proofErr w:type="spellStart"/>
      <w:r w:rsidRPr="00CA1A59">
        <w:rPr>
          <w:color w:val="222222"/>
          <w:sz w:val="16"/>
          <w:szCs w:val="16"/>
        </w:rPr>
        <w:t>TTTTTACAGACGGATTCGGTTATCCACCGACTGTGTTATTTCTAGTGgcggttccttaag</w:t>
      </w:r>
      <w:proofErr w:type="spellEnd"/>
      <w:r w:rsidRPr="00CA1A59">
        <w:rPr>
          <w:color w:val="222222"/>
          <w:sz w:val="16"/>
          <w:szCs w:val="16"/>
        </w:rPr>
        <w:tab/>
        <w:t>1080</w:t>
      </w:r>
    </w:p>
    <w:p w14:paraId="4BE6E051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7338607C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54DA65D0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AAAACCGCCACTAGAAATCGTATTTCTACTGGCGGTTCCTTAAGAAAACCGCCAGTAGAA</w:t>
      </w:r>
      <w:r w:rsidRPr="00CA1A59">
        <w:rPr>
          <w:color w:val="222222"/>
          <w:sz w:val="16"/>
          <w:szCs w:val="16"/>
        </w:rPr>
        <w:tab/>
        <w:t>1140</w:t>
      </w:r>
    </w:p>
    <w:p w14:paraId="5980C4A3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</w:t>
      </w:r>
      <w:proofErr w:type="spellStart"/>
      <w:r w:rsidRPr="00CA1A59">
        <w:rPr>
          <w:color w:val="222222"/>
          <w:sz w:val="16"/>
          <w:szCs w:val="16"/>
        </w:rPr>
        <w:t>aaaaccGCCACTAGAA</w:t>
      </w:r>
      <w:proofErr w:type="spellEnd"/>
      <w:r w:rsidRPr="00CA1A59">
        <w:rPr>
          <w:color w:val="222222"/>
          <w:sz w:val="16"/>
          <w:szCs w:val="16"/>
        </w:rPr>
        <w:t>--------------------------------------------</w:t>
      </w:r>
      <w:r w:rsidRPr="00CA1A59">
        <w:rPr>
          <w:color w:val="222222"/>
          <w:sz w:val="16"/>
          <w:szCs w:val="16"/>
        </w:rPr>
        <w:tab/>
        <w:t>1096</w:t>
      </w:r>
    </w:p>
    <w:p w14:paraId="3C048685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                                            </w:t>
      </w:r>
    </w:p>
    <w:p w14:paraId="14A965F9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41B9CA23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ATCCATGATTTGTAGTGGCGGTTTTCTTAAGGAACCGCCACTAGAAATCATTTTTATCCT</w:t>
      </w:r>
      <w:r w:rsidRPr="00CA1A59">
        <w:rPr>
          <w:color w:val="222222"/>
          <w:sz w:val="16"/>
          <w:szCs w:val="16"/>
        </w:rPr>
        <w:tab/>
        <w:t>1200</w:t>
      </w:r>
    </w:p>
    <w:p w14:paraId="0F8C81E6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---------------------------------------------AATCATTTTTATCCT</w:t>
      </w:r>
      <w:r w:rsidRPr="00CA1A59">
        <w:rPr>
          <w:color w:val="222222"/>
          <w:sz w:val="16"/>
          <w:szCs w:val="16"/>
        </w:rPr>
        <w:tab/>
        <w:t>1111</w:t>
      </w:r>
    </w:p>
    <w:p w14:paraId="1C601E96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                                             ***************</w:t>
      </w:r>
    </w:p>
    <w:p w14:paraId="2E8225A7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51EB443E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TAATTTTTCGAGTTTTTTAAACGGCCTCGTATGACAAAACCACCAAAATAAAAGTTGTAG</w:t>
      </w:r>
      <w:r w:rsidRPr="00CA1A59">
        <w:rPr>
          <w:color w:val="222222"/>
          <w:sz w:val="16"/>
          <w:szCs w:val="16"/>
        </w:rPr>
        <w:tab/>
        <w:t>1260</w:t>
      </w:r>
    </w:p>
    <w:p w14:paraId="49A5F0CA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TAATTTTTCGAGTTTTTTAAACGGCCTCGTATGACAAAACCACCAAAATAAAAGTTGTAG</w:t>
      </w:r>
      <w:r w:rsidRPr="00CA1A59">
        <w:rPr>
          <w:color w:val="222222"/>
          <w:sz w:val="16"/>
          <w:szCs w:val="16"/>
        </w:rPr>
        <w:tab/>
        <w:t>1171</w:t>
      </w:r>
    </w:p>
    <w:p w14:paraId="7E134F4B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45D5EF40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3B483F98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ATCTCTAAAAGTTATGAAACTTTGTAGTTGACAACTTTTTTATTTGAACTCATTTCGGTT</w:t>
      </w:r>
      <w:r w:rsidRPr="00CA1A59">
        <w:rPr>
          <w:color w:val="222222"/>
          <w:sz w:val="16"/>
          <w:szCs w:val="16"/>
        </w:rPr>
        <w:tab/>
        <w:t>1320</w:t>
      </w:r>
    </w:p>
    <w:p w14:paraId="5DBC7FC9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ATCTCTAAAAGTTATGAAACTTTGTAGTTGACAACTTTTTTATTTGAACTCATTTCGGTT</w:t>
      </w:r>
      <w:r w:rsidRPr="00CA1A59">
        <w:rPr>
          <w:color w:val="222222"/>
          <w:sz w:val="16"/>
          <w:szCs w:val="16"/>
        </w:rPr>
        <w:tab/>
        <w:t>1231</w:t>
      </w:r>
    </w:p>
    <w:p w14:paraId="237F2C7F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60DABBE2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4266AC56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CTCAAAAATTGAATCTAAGTATGTCAAATTTAAAATTCAAATTTTGCAAACTACCTCGGA</w:t>
      </w:r>
      <w:r w:rsidRPr="00CA1A59">
        <w:rPr>
          <w:color w:val="222222"/>
          <w:sz w:val="16"/>
          <w:szCs w:val="16"/>
        </w:rPr>
        <w:tab/>
        <w:t>1380</w:t>
      </w:r>
    </w:p>
    <w:p w14:paraId="77EE33E8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CTCAAAAATTGAATCTAAGTATGTCAAATTTAAAATTCAAATTTTGCAAACTACCTCGGA</w:t>
      </w:r>
      <w:r w:rsidRPr="00CA1A59">
        <w:rPr>
          <w:color w:val="222222"/>
          <w:sz w:val="16"/>
          <w:szCs w:val="16"/>
        </w:rPr>
        <w:tab/>
        <w:t>1291</w:t>
      </w:r>
    </w:p>
    <w:p w14:paraId="084A553A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26B454FC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6F2D02E3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TGAAAAAAGTGTCAAAATAAAAGTTGTAGAACTTCAAAAGTTATTTATCTTTGTAGTTGA</w:t>
      </w:r>
      <w:r w:rsidRPr="00CA1A59">
        <w:rPr>
          <w:color w:val="222222"/>
          <w:sz w:val="16"/>
          <w:szCs w:val="16"/>
        </w:rPr>
        <w:tab/>
        <w:t>1440</w:t>
      </w:r>
    </w:p>
    <w:p w14:paraId="2CD4B946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TGAAAAAAGTGTCAAAATAAAAGTTGTAGAACTTCAAAAGTTATTTATCTTTGTAGTTGA</w:t>
      </w:r>
      <w:r w:rsidRPr="00CA1A59">
        <w:rPr>
          <w:color w:val="222222"/>
          <w:sz w:val="16"/>
          <w:szCs w:val="16"/>
        </w:rPr>
        <w:tab/>
        <w:t>1351</w:t>
      </w:r>
    </w:p>
    <w:p w14:paraId="77D4812D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2E6C97E1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170B6862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CAACTTTTTTATTTGAATTCGTTTAGGGTCTCAAATAAGCAATTTACACTCAAATAGTTG</w:t>
      </w:r>
      <w:r w:rsidRPr="00CA1A59">
        <w:rPr>
          <w:color w:val="222222"/>
          <w:sz w:val="16"/>
          <w:szCs w:val="16"/>
        </w:rPr>
        <w:tab/>
        <w:t>1500</w:t>
      </w:r>
    </w:p>
    <w:p w14:paraId="2BB042AE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CAACTTTTTTATTTGAATTCGTTTAGAGTCTCAAATAAGCAATTTACACTCAAATAGTTG</w:t>
      </w:r>
      <w:r w:rsidRPr="00CA1A59">
        <w:rPr>
          <w:color w:val="222222"/>
          <w:sz w:val="16"/>
          <w:szCs w:val="16"/>
        </w:rPr>
        <w:tab/>
        <w:t>1411</w:t>
      </w:r>
    </w:p>
    <w:p w14:paraId="23FAE734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 *********************************</w:t>
      </w:r>
    </w:p>
    <w:p w14:paraId="6B846F22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52A862DD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TAATATGTGAAGAAAACAACTACAAACTAGACACAAGACATGTCATAGACGGAGTGGTAG</w:t>
      </w:r>
      <w:r w:rsidRPr="00CA1A59">
        <w:rPr>
          <w:color w:val="222222"/>
          <w:sz w:val="16"/>
          <w:szCs w:val="16"/>
        </w:rPr>
        <w:tab/>
        <w:t>1560</w:t>
      </w:r>
    </w:p>
    <w:p w14:paraId="20E58756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TAATATGTGAAGAAAACAACTACAAACTAGACACAAGACATGTCATAGACGGAGTGGTAG</w:t>
      </w:r>
      <w:r w:rsidRPr="00CA1A59">
        <w:rPr>
          <w:color w:val="222222"/>
          <w:sz w:val="16"/>
          <w:szCs w:val="16"/>
        </w:rPr>
        <w:tab/>
        <w:t>1471</w:t>
      </w:r>
    </w:p>
    <w:p w14:paraId="2085B9EC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453A57BE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6A44F906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GGGAGTGTACGCGCGAGGGTGAGGTCGACGGTTCGAATACTAACAACCGCGTAGCACGCG</w:t>
      </w:r>
      <w:r w:rsidRPr="00CA1A59">
        <w:rPr>
          <w:color w:val="222222"/>
          <w:sz w:val="16"/>
          <w:szCs w:val="16"/>
        </w:rPr>
        <w:tab/>
        <w:t>1620</w:t>
      </w:r>
    </w:p>
    <w:p w14:paraId="731255AF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GGGAGTGTACGCGCGAGGGTGAGGTCGACGGTTCGAATACTAACAACCGCGTAGCACGCG</w:t>
      </w:r>
      <w:r w:rsidRPr="00CA1A59">
        <w:rPr>
          <w:color w:val="222222"/>
          <w:sz w:val="16"/>
          <w:szCs w:val="16"/>
        </w:rPr>
        <w:tab/>
        <w:t>1531</w:t>
      </w:r>
    </w:p>
    <w:p w14:paraId="216E1A1B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17EC3748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5C1184D8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AATTTTGCGCGAAAAATGACGCGACTTGCGATTTTCACTGGCGGTTTTATTAGGTTTTAT</w:t>
      </w:r>
      <w:r w:rsidRPr="00CA1A59">
        <w:rPr>
          <w:color w:val="222222"/>
          <w:sz w:val="16"/>
          <w:szCs w:val="16"/>
        </w:rPr>
        <w:tab/>
        <w:t>1680</w:t>
      </w:r>
    </w:p>
    <w:p w14:paraId="27223B72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AATTTTGCGCGAAAAATGACGCGACTTGCGATTTTCACTGGCGGTTTTATTAGGTTTTAT</w:t>
      </w:r>
      <w:r w:rsidRPr="00CA1A59">
        <w:rPr>
          <w:color w:val="222222"/>
          <w:sz w:val="16"/>
          <w:szCs w:val="16"/>
        </w:rPr>
        <w:tab/>
        <w:t>1591</w:t>
      </w:r>
    </w:p>
    <w:p w14:paraId="674F4A3F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67E037D0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1FCA1A1B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TACGCCGACCGCCAGTGAAAATCGATTTTCACCGGCGGTCCTCAGTTACCCGCCTGTAAA</w:t>
      </w:r>
      <w:r w:rsidRPr="00CA1A59">
        <w:rPr>
          <w:color w:val="222222"/>
          <w:sz w:val="16"/>
          <w:szCs w:val="16"/>
        </w:rPr>
        <w:tab/>
        <w:t>1740</w:t>
      </w:r>
    </w:p>
    <w:p w14:paraId="275834BC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TACGCCGACCGCCAGTGAAAATCGATTTTCACCGGCGGTCCTCAGTTACCCGCCTGTAAA</w:t>
      </w:r>
      <w:r w:rsidRPr="00CA1A59">
        <w:rPr>
          <w:color w:val="222222"/>
          <w:sz w:val="16"/>
          <w:szCs w:val="16"/>
        </w:rPr>
        <w:tab/>
        <w:t>1651</w:t>
      </w:r>
    </w:p>
    <w:p w14:paraId="7DEBC93D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59942B29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2448A36E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AATGATGATTTCTACTGGCCCCTAGCACTGGCGGTTACGAAAAACGTCACTATAAATAGG</w:t>
      </w:r>
      <w:r w:rsidRPr="00CA1A59">
        <w:rPr>
          <w:color w:val="222222"/>
          <w:sz w:val="16"/>
          <w:szCs w:val="16"/>
        </w:rPr>
        <w:tab/>
        <w:t>1800</w:t>
      </w:r>
    </w:p>
    <w:p w14:paraId="11B27D25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AATGATGATTTCTACTGGCCCCTAGCACTGGCGGTTACGAAAAACGTCACTATAAATAGG</w:t>
      </w:r>
      <w:r w:rsidRPr="00CA1A59">
        <w:rPr>
          <w:color w:val="222222"/>
          <w:sz w:val="16"/>
          <w:szCs w:val="16"/>
        </w:rPr>
        <w:tab/>
        <w:t>1711</w:t>
      </w:r>
    </w:p>
    <w:p w14:paraId="0777A12D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136EFFAF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2453A93A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TTTACAACCGCCACTATAGAACTTCTCTGTACTAGTGGTATTTTTTCAAATAAAAACAAT</w:t>
      </w:r>
      <w:r w:rsidRPr="00CA1A59">
        <w:rPr>
          <w:color w:val="222222"/>
          <w:sz w:val="16"/>
          <w:szCs w:val="16"/>
        </w:rPr>
        <w:tab/>
        <w:t>1860</w:t>
      </w:r>
    </w:p>
    <w:p w14:paraId="388FE8F1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TTTACAACCGCCACTATAGAACTTCTCTGTACTAGTGGTATTTTTTCAAATAAAAACAAT</w:t>
      </w:r>
      <w:r w:rsidRPr="00CA1A59">
        <w:rPr>
          <w:color w:val="222222"/>
          <w:sz w:val="16"/>
          <w:szCs w:val="16"/>
        </w:rPr>
        <w:tab/>
        <w:t>1771</w:t>
      </w:r>
    </w:p>
    <w:p w14:paraId="03E83B59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7F3977FB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5ABCD04B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TCCTATGCAACGATACAGTCTAACATGCCATTGTTTGTTGTTTCATGGATCTATACAAAC</w:t>
      </w:r>
      <w:r w:rsidRPr="00CA1A59">
        <w:rPr>
          <w:color w:val="222222"/>
          <w:sz w:val="16"/>
          <w:szCs w:val="16"/>
        </w:rPr>
        <w:tab/>
        <w:t>1920</w:t>
      </w:r>
    </w:p>
    <w:p w14:paraId="188FADAE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TCCTATGCAACGATACAGTCTAACATGCCATTGTTTGTTGTTTCATGGATCTATACAAAC</w:t>
      </w:r>
      <w:r w:rsidRPr="00CA1A59">
        <w:rPr>
          <w:color w:val="222222"/>
          <w:sz w:val="16"/>
          <w:szCs w:val="16"/>
        </w:rPr>
        <w:tab/>
        <w:t>1831</w:t>
      </w:r>
    </w:p>
    <w:p w14:paraId="5B06BD48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2C986187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6CE240DF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AAGAAGTTGATTCTAACTCAACATGCATATGTATCACAAAGCTGGAAAGCTAATAACTCT</w:t>
      </w:r>
      <w:r w:rsidRPr="00CA1A59">
        <w:rPr>
          <w:color w:val="222222"/>
          <w:sz w:val="16"/>
          <w:szCs w:val="16"/>
        </w:rPr>
        <w:tab/>
        <w:t>1980</w:t>
      </w:r>
    </w:p>
    <w:p w14:paraId="3EDF9A21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AAGAAGTTGATTCTAACTCAACATGCATATGTATCACAAAGCTGGAAAGCTAATAACTCT</w:t>
      </w:r>
      <w:r w:rsidRPr="00CA1A59">
        <w:rPr>
          <w:color w:val="222222"/>
          <w:sz w:val="16"/>
          <w:szCs w:val="16"/>
        </w:rPr>
        <w:tab/>
        <w:t>1891</w:t>
      </w:r>
    </w:p>
    <w:p w14:paraId="2328CC37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6F2F26DB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7EF28755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AGATGTATGGTAGGGTATATGTACTTAACGTACCTATGTCGTTGCACGTGCAAGCACCCG</w:t>
      </w:r>
      <w:r w:rsidRPr="00CA1A59">
        <w:rPr>
          <w:color w:val="222222"/>
          <w:sz w:val="16"/>
          <w:szCs w:val="16"/>
        </w:rPr>
        <w:tab/>
        <w:t>2040</w:t>
      </w:r>
    </w:p>
    <w:p w14:paraId="393EB7BF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AGATGTATGGTAGGGTATATGTACTTAACGTACCTATGTCGTTGCACGTGCAAGCACCCG</w:t>
      </w:r>
      <w:r w:rsidRPr="00CA1A59">
        <w:rPr>
          <w:color w:val="222222"/>
          <w:sz w:val="16"/>
          <w:szCs w:val="16"/>
        </w:rPr>
        <w:tab/>
        <w:t>1951</w:t>
      </w:r>
    </w:p>
    <w:p w14:paraId="361BFB92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6A8EDA11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0550A9B4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TACCTCACCCCACTACACTACCAATCATTCACAATACATCTCTCTGCTCTTTACTACTAG</w:t>
      </w:r>
      <w:r w:rsidRPr="00CA1A59">
        <w:rPr>
          <w:color w:val="222222"/>
          <w:sz w:val="16"/>
          <w:szCs w:val="16"/>
        </w:rPr>
        <w:tab/>
        <w:t>2100</w:t>
      </w:r>
    </w:p>
    <w:p w14:paraId="028B049C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TACCTCACCCCACTACACTACCAATCATTCACAATACATCTCTCTGCTCTTTACTACTAG</w:t>
      </w:r>
      <w:r w:rsidRPr="00CA1A59">
        <w:rPr>
          <w:color w:val="222222"/>
          <w:sz w:val="16"/>
          <w:szCs w:val="16"/>
        </w:rPr>
        <w:tab/>
        <w:t>2011</w:t>
      </w:r>
    </w:p>
    <w:p w14:paraId="2A3C7A36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6D294388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6310A80C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CTAGCTAGCTATATAAAGCGGAGCCTGCTAGCTCTCTCTCCCCCATCAGCAGACCACCAC</w:t>
      </w:r>
      <w:r w:rsidRPr="00CA1A59">
        <w:rPr>
          <w:color w:val="222222"/>
          <w:sz w:val="16"/>
          <w:szCs w:val="16"/>
        </w:rPr>
        <w:tab/>
        <w:t>2160</w:t>
      </w:r>
    </w:p>
    <w:p w14:paraId="110BC714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CTAGCTAGCTATATAAAGCGGAGCCTGCTAGCTCTCTCTCCCCCATCAGCAGACCACCAC</w:t>
      </w:r>
      <w:r w:rsidRPr="00CA1A59">
        <w:rPr>
          <w:color w:val="222222"/>
          <w:sz w:val="16"/>
          <w:szCs w:val="16"/>
        </w:rPr>
        <w:tab/>
        <w:t>2071</w:t>
      </w:r>
    </w:p>
    <w:p w14:paraId="0BE10144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51FA4D9E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0A807DEB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>2500bp_upstream      CCAATCACACCAGCTCTCTCTAGAGCTAGCCCTCTCTTCCTCCAACACTTGTTGATCCCC</w:t>
      </w:r>
      <w:r w:rsidRPr="00CA1A59">
        <w:rPr>
          <w:color w:val="222222"/>
          <w:sz w:val="16"/>
          <w:szCs w:val="16"/>
        </w:rPr>
        <w:tab/>
        <w:t>2220</w:t>
      </w:r>
    </w:p>
    <w:p w14:paraId="7E6B59D6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CCAATCACACCAGCTCTCTCTAGAGCTAGCCCTCTCTTCCTCCAACACTTGTTGATCCCC</w:t>
      </w:r>
      <w:r w:rsidRPr="00CA1A59">
        <w:rPr>
          <w:color w:val="222222"/>
          <w:sz w:val="16"/>
          <w:szCs w:val="16"/>
        </w:rPr>
        <w:tab/>
        <w:t>2131</w:t>
      </w:r>
    </w:p>
    <w:p w14:paraId="77627328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***********</w:t>
      </w:r>
    </w:p>
    <w:p w14:paraId="16E8AEA9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778136DF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lastRenderedPageBreak/>
        <w:t>2500bp_upstream      TCCCATCTCCTCAAGCCTTCTTCACTGAATTTCTGGCCGGTCGATCGTC</w:t>
      </w:r>
      <w:r w:rsidRPr="00CA1A59">
        <w:rPr>
          <w:color w:val="222222"/>
          <w:sz w:val="16"/>
          <w:szCs w:val="16"/>
        </w:rPr>
        <w:tab/>
        <w:t>2269</w:t>
      </w:r>
    </w:p>
    <w:p w14:paraId="33231308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CA1A59">
        <w:rPr>
          <w:color w:val="222222"/>
          <w:sz w:val="16"/>
          <w:szCs w:val="16"/>
        </w:rPr>
        <w:t>GG_promoter</w:t>
      </w:r>
      <w:proofErr w:type="spellEnd"/>
      <w:r w:rsidRPr="00CA1A59">
        <w:rPr>
          <w:color w:val="222222"/>
          <w:sz w:val="16"/>
          <w:szCs w:val="16"/>
        </w:rPr>
        <w:t xml:space="preserve">          TCCCATCTCCTCAAGCCTTCTTCACTGAATTTCTGGCCGGTCGATCGTC</w:t>
      </w:r>
      <w:r w:rsidRPr="00CA1A59">
        <w:rPr>
          <w:color w:val="222222"/>
          <w:sz w:val="16"/>
          <w:szCs w:val="16"/>
        </w:rPr>
        <w:tab/>
        <w:t>2180</w:t>
      </w:r>
    </w:p>
    <w:p w14:paraId="6DFE4004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639DE3DC" w14:textId="77777777" w:rsidR="00CA1A59" w:rsidRPr="00CA1A59" w:rsidRDefault="00CA1A59" w:rsidP="00CA1A5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CA1A59">
        <w:rPr>
          <w:color w:val="222222"/>
          <w:sz w:val="16"/>
          <w:szCs w:val="16"/>
        </w:rPr>
        <w:t xml:space="preserve">                     *************************************************</w:t>
      </w:r>
    </w:p>
    <w:p w14:paraId="147C37AC" w14:textId="77777777" w:rsidR="00CA1A59" w:rsidRPr="00CA1A59" w:rsidRDefault="00CA1A59" w:rsidP="00CA1A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</w:pPr>
    </w:p>
    <w:p w14:paraId="4387CC68" w14:textId="77777777" w:rsidR="00CA1A59" w:rsidRPr="00CA1A59" w:rsidRDefault="00CA1A59" w:rsidP="00CA1A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</w:pPr>
    </w:p>
    <w:p w14:paraId="2556E528" w14:textId="77777777" w:rsidR="00CA1A59" w:rsidRPr="00CA1A59" w:rsidRDefault="00CA1A59" w:rsidP="00CA1A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</w:pPr>
    </w:p>
    <w:p w14:paraId="1A3C3D5E" w14:textId="77777777" w:rsidR="00CA1A59" w:rsidRPr="00CA1A59" w:rsidRDefault="00CA1A59" w:rsidP="00CA1A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</w:pPr>
    </w:p>
    <w:p w14:paraId="3B9F7C34" w14:textId="7DAABDB1" w:rsidR="00CA1A59" w:rsidRPr="00CA1A59" w:rsidRDefault="00CA1A59" w:rsidP="00CA1A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</w:pPr>
      <w:r w:rsidRPr="00CA1A59"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  <w:t>&gt;2500bp_upstream</w:t>
      </w:r>
    </w:p>
    <w:p w14:paraId="706C9A53" w14:textId="77777777" w:rsidR="00CA1A59" w:rsidRPr="00CA1A59" w:rsidRDefault="00CA1A59" w:rsidP="00CA1A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</w:pPr>
      <w:r w:rsidRPr="00CA1A59"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  <w:t>CGACTAATTTGTTCCGACGGGCTAACTTCCGACGGTTTCGGCTAACTTCCGACGGTTTAAATAACTTCCGAGAGTTTTGCGCTAACTTCCTACGGTTTAGGCCCTCAGAAGTTAAGTATTTTGGTGTAGTGTGTTATATTATAGTTCTCTGAATTTCAAGGCAAGAATTGTATATAACTTCCTAGCGGTACAATCAAAAGAAACGATTCACATTTTTTTCTATAGTCAAAATAATGGCAAATTACATGTTGCCAATGAGGCACTTTATAGGAGAAGTGCCTAAGGCTATGGCCAGCAGATCATACATATGGTCGTGCAAAACACTGTTTACAGAGTATAATTTGAAATGAGAGATATATGAAGATGAGTAACCTGCTAGAGATAGCCTTAAGTGAACTAAATGCTCATCCAAAAAAATTGTGTGAAACCTATATTTATGATTGCTTCTGGAAGACTTTGTTTTTATTATTGCTTTAAAAGAAAGATTTTATTTCATTCCAAGATTAGTACATCGAGTTGATACATGGTCTTAGAATAGTCTCCCAGCAGCCTCTTCTATGTGATAGACACACAACTTAAGATTTAAAATATTCTAAGCATACACTAGTTATATTCAACCTTAAGACTAGATGACCACATATATGCACGGATATAAAGATATCCTTTGCCATCTGCTCCAATTGTTGTTATACCACAACTATGTCCTGGAACTCCATCCACTTTAGTTCTTGTTCGGTTATTTCAATTTCATGCGGATTGAAGTGTATTGGAAGGGGATGGATTTTGACTTGCTATTGATTTAAACCGACTCAATACCACCCAATCCACATGGATTAACGGTGAAATGAACAAGCCCTTAGGGATTGTTCGTTTTAATGTTAATCTATGTGGATCGGGTGTGATTGAATATATCAATAACCTAACAAAGCTTTAGAGAAGCCCGTGGAAAAAAATACATATATAACTTATAAAGGAGAGTACACTAGTAGAAAAAGGCTCAAAGCCTGCGGGGACGATATATTTTTACAGACGGATTCGGTTATCCACCGACTGTGTTATTTCTAGTGGCGGTTCCTTAAGAAAACCGCCACTAGAAATCGTATTTCTACTGGCGGTTCCTTAAGAAAACCGCCAGTAGAAATCCATGATTTGTAGTGGCGGTTTTCTTAAGGAACCGCCACTAGAAATCATTTTTATCCTTAATTTTTCGAGTTTTTTAAACGGCCTCGTATGACAAAACCACCAAAATAAAAGTTGTAGATCTCTAAAAGTTATGAAACTTTGTAGTTGACAACTTTTTTATTTGAACTCATTTCGGTTCTCAAAAATTGAATCTAAGTATGTCAAATTTAAAATTCAAATTTTGCAAACTACCTCGGATGAAAAAAGTGTCAAAATAAAAGTTGTAGAACTTCAAAAGTTATTTATCTTTGTAGTTGACAACTTTTTTATTTGAATTCGTTTAGGGTCTCAAATAAGCAATTTACACTCAAATAGTTGTAATATGTGAAGAAAACAACTACAAACTAGACACAAGACATGTCATAGACGGAGTGGTAGGGGAGTGTACGCGCGAGGGTGAGGTCGACGGTTCGAATACTAACAACCGCGTAGCACGCGAATTTTGCGCGAAAAATGACGCGACTTGCGATTTTCACTGGCGGTTTTATTAGGTTTTATTACGCCGACCGCCAGTGAAAATCGATTTTCACCGGCGGTCCTCAGTTACCCGCCTGTAAAAATGATGATTTCTACTGGCCCCTAGCACTGGCGGTTACGAAAAACGTCACTATAAATAGGTTTACAACCGCCACTATAGAACTTCTCTGTACTAGTGGTATTTTTTCAAATAAAAACAATTCCTATGCAACGATACAGTCTAACATGCCATTGTTTGTTGTTTCATGGATCTATACAAACAAGAAGTTGATTCTAACTCAACATGCATATGTATCACAAAGCTGGAAAGCTAATAACTCTAGATGTATGGTAGGGTATATGTACTTAACGTACCTATGTCGTTGCACGTGCAAGCACCCGTACCTCACCCCACTACACTACCAATCATTCACAATACATCTCTCTGCTCTTTACTACTAGCTAGCTAGCTATATAAAGCGGAGCCTGCTAGCTCTCTCTCCCCCATCAGCAGACCACCACCCAATCACACCAGCTCTCTCTAGAGCTAGCCCTCTCTTCCTCCAACACTTGTTGATCCCCTCCCATCTCCTCAAGCCTTCTTCACTGAATTTCTGGCCGGTCGATCGTC</w:t>
      </w:r>
    </w:p>
    <w:p w14:paraId="11694E47" w14:textId="77777777" w:rsidR="00CA1A59" w:rsidRPr="00CA1A59" w:rsidRDefault="00CA1A59" w:rsidP="00CA1A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</w:pPr>
    </w:p>
    <w:p w14:paraId="0FECB178" w14:textId="77777777" w:rsidR="00CA1A59" w:rsidRPr="00CA1A59" w:rsidRDefault="00CA1A59" w:rsidP="00CA1A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</w:pPr>
      <w:r w:rsidRPr="00CA1A59"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  <w:t>&gt;</w:t>
      </w:r>
      <w:proofErr w:type="spellStart"/>
      <w:r w:rsidRPr="00CA1A59"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  <w:t>GG_promoter</w:t>
      </w:r>
      <w:proofErr w:type="spellEnd"/>
    </w:p>
    <w:p w14:paraId="0660FA80" w14:textId="77777777" w:rsidR="00CA1A59" w:rsidRPr="00CA1A59" w:rsidRDefault="00CA1A59" w:rsidP="00CA1A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</w:pPr>
      <w:r w:rsidRPr="00CA1A59">
        <w:rPr>
          <w:rFonts w:ascii="Courier New" w:eastAsia="Times New Roman" w:hAnsi="Courier New" w:cs="Courier New"/>
          <w:color w:val="000000"/>
          <w:kern w:val="0"/>
          <w:sz w:val="16"/>
          <w:szCs w:val="16"/>
          <w:lang w:eastAsia="en-GB"/>
          <w14:ligatures w14:val="none"/>
        </w:rPr>
        <w:t>CGACTAATTTGTTCCGACGGGCTAACTTCCGACGGTTTCGGCTAACTTCCGACGGTTTAAATAACTTCCGAGAGTTTTGCGCTAACTTCCTACGGTTTAGGCCCTCAGAAGTTAAGTATTTTGGTGTAGTGTGTTATATTATAGTTCTCTGAATTTCAAGGCAAGAATTGTATATAACTTCCTAGCGGTACAATCAAAAGAAACGATTCACATTTTTTTCTATAGTCAAAATAATGGCAAATTACATGTTGCCAATGAGGCACTTTATAGGAGAAGTGCCTAAGGCTATGGCCAGCAGATCATACATATGGTCGTGCAAAACACTGTTTACAGAGTATAATTTGAAATGAGAGATATATGAAGATGAGTAACCTGCTAGAGATAGCCTTAAGTGAACTAAATGCTCATCCAAAAAAATTGTGTGAAACCTATATTTATGATTGCTTCTGGATGACTTTGTTTTTATTATTGCTTTAAAAGAAAGATTTTATTTCATTCCAAGATTAGTACATCGAGTTGATACATGGTCTTAGAATAGTCTCCCAGCAGCCTCTTCTATGTGATAGACACACAACTTAAGATTTAAAATATTCTAAGCATACACTAGTTATATTCAACCTTAAGACTAGATGACCACATATATGCACGGATATAAAGATATCCTTTGCCATCTGCTCCAATTGTTGTTATACCACAACTATGTCCTGGAACTCCATCCACTTTAGTTCTTGTTCGGTTATTTCAATTTCATGCGGATTGAAGTGTATTGGAAGGGGATGGATTTTGACTTGCTATTGATTTAAACCGACTCAATACCACCCAATCCACATGGATTAACGGTGAAATGAACAAGCCCTTAGGGATTGTTCGTTTTAATGTTAATCTATGTGGATCGGGTGTGATTGAATATATCAATAACCTAACAAAGCTTTAGAGAAGCCCGTGGAAAAAAATACATATATAACTTATAAAGGAGAGTACACTAGTAGAAAAAGGCTCAAAGCCTGCGGGGACGATATATTTTTACAGACGGATTCGGTTATCCACCGACTGTGTTATTTCTAGTGgcggttccttaagaaaaccGCCACTAGAAAATCATTTTTATCCTTAATTTTTCGAGTTTTTTAAACGGCCTCGTATGACAAAACCACCAAAATAAAAGTTGTAGATCTCTAAAAGTTATGAAACTTTGTAGTTGACAACTTTTTTATTTGAACTCATTTCGGTTCTCAAAAATTGAATCTAAGTATGTCAAATTTAAAATTCAAATTTTGCAAACTACCTCGGATGAAAAAAGTGTCAAAATAAAAGTTGTAGAACTTCAAAAGTTATTTATCTTTGTAGTTGACAACTTTTTTATTTGAATTCGTTTAGAGTCTCAAATAAGCAATTTACACTCAAATAGTTGTAATATGTGAAGAAAACAACTACAAACTAGACACAAGACATGTCATAGACGGAGTGGTAGGGGAGTGTACGCGCGAGGGTGAGGTCGACGGTTCGAATACTAACAACCGCGTAGCACGCGAATTTTGCGCGAAAAATGACGCGACTTGCGATTTTCACTGGCGGTTTTATTAGGTTTTATTACGCCGACCGCCAGTGAAAATCGATTTTCACCGGCGGTCCTCAGTTACCCGCCTGTAAAAATGATGATTTCTACTGGCCCCTAGCACTGGCGGTTACGAAAAACGTCACTATAAATAGGTTTACAACCGCCACTATAGAACTTCTCTGTACTAGTGGTATTTTTTCAAATAAAAACAATTCCTATGCAACGATACAGTCTAACATGCCATTGTTTGTTGTTTCATGGATCTATACAAACAAGAAGTTGATTCTAACTCAACATGCATATGTATCACAAAGCTGGAAAGCTAATAACTCTAGATGTATGGTAGGGTATATGTACTTAACGTACCTATGTCGTTGCACGTGCAAGCACCCGTACCTCACCCCACTACACTACCAATCATTCACAATACATCTCTCTGCTCTTTACTACTAGCTAGCTAGCTATATAAAGCGGAGCCTGCTAGCTCTCTCTCCCCCATCAGCAGACCACCACCCAATCACACCAGCTCTCTCTAGAGCTAGCCCTCTCTTCCTCCAACACTTGTTGATCCCCTCCCATCTCCTCAAGCCTTCTTCACTGAATTTCTGGCCGGTCGATCGTC</w:t>
      </w:r>
    </w:p>
    <w:p w14:paraId="45A34E1B" w14:textId="77777777" w:rsidR="00CA1A59" w:rsidRPr="00CA1A59" w:rsidRDefault="00CA1A59">
      <w:pPr>
        <w:rPr>
          <w:sz w:val="16"/>
          <w:szCs w:val="16"/>
        </w:rPr>
      </w:pPr>
    </w:p>
    <w:p w14:paraId="0AFBACA6" w14:textId="77777777" w:rsidR="00CA1A59" w:rsidRPr="00CA1A59" w:rsidRDefault="00CA1A59">
      <w:pPr>
        <w:rPr>
          <w:sz w:val="16"/>
          <w:szCs w:val="16"/>
        </w:rPr>
      </w:pPr>
    </w:p>
    <w:p w14:paraId="4CC082C2" w14:textId="77777777" w:rsidR="00CA1A59" w:rsidRPr="00CA1A59" w:rsidRDefault="00CA1A59">
      <w:pPr>
        <w:rPr>
          <w:sz w:val="16"/>
          <w:szCs w:val="16"/>
        </w:rPr>
      </w:pPr>
    </w:p>
    <w:sectPr w:rsidR="00CA1A59" w:rsidRPr="00CA1A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A59"/>
    <w:rsid w:val="00420A8B"/>
    <w:rsid w:val="004551D3"/>
    <w:rsid w:val="00813A1F"/>
    <w:rsid w:val="00A66758"/>
    <w:rsid w:val="00A94D67"/>
    <w:rsid w:val="00CA1A59"/>
    <w:rsid w:val="00D125B4"/>
    <w:rsid w:val="00D87A05"/>
    <w:rsid w:val="00E55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F01AB"/>
  <w15:chartTrackingRefBased/>
  <w15:docId w15:val="{C6A89255-7FAC-4DE4-85E0-BDBFEC19D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A1A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A1A59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8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37</Words>
  <Characters>12186</Characters>
  <Application>Microsoft Office Word</Application>
  <DocSecurity>0</DocSecurity>
  <Lines>101</Lines>
  <Paragraphs>28</Paragraphs>
  <ScaleCrop>false</ScaleCrop>
  <Company/>
  <LinksUpToDate>false</LinksUpToDate>
  <CharactersWithSpaces>1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vlad77@outlook.com</dc:creator>
  <cp:keywords/>
  <dc:description/>
  <cp:lastModifiedBy>Jane Langdale</cp:lastModifiedBy>
  <cp:revision>2</cp:revision>
  <dcterms:created xsi:type="dcterms:W3CDTF">2024-01-31T23:34:00Z</dcterms:created>
  <dcterms:modified xsi:type="dcterms:W3CDTF">2024-01-31T23:34:00Z</dcterms:modified>
</cp:coreProperties>
</file>